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8"/>
          <w:szCs w:val="28"/>
        </w:rPr>
        <w:t xml:space="preserve">The Role of </w:t>
      </w:r>
      <w:r>
        <w:rPr>
          <w:rFonts w:cs="Arial" w:ascii="Arial" w:hAnsi="Arial"/>
          <w:b/>
          <w:i/>
          <w:sz w:val="28"/>
          <w:szCs w:val="28"/>
        </w:rPr>
        <w:t>mGluR</w:t>
      </w:r>
      <w:r>
        <w:rPr>
          <w:rFonts w:cs="Arial" w:ascii="Arial" w:hAnsi="Arial"/>
          <w:b/>
          <w:sz w:val="28"/>
          <w:szCs w:val="28"/>
        </w:rPr>
        <w:t xml:space="preserve"> Copy Number Variation in Genetic and Environmental Forms of Syndromic Autism Spectrum Disorder</w:t>
      </w:r>
    </w:p>
    <w:p>
      <w:pPr>
        <w:pStyle w:val="Head"/>
        <w:jc w:val="left"/>
        <w:rPr>
          <w:rFonts w:ascii="Arial" w:hAnsi="Arial" w:cs="Arial"/>
          <w:b w:val="false"/>
          <w:b w:val="false"/>
          <w:sz w:val="28"/>
          <w:szCs w:val="28"/>
        </w:rPr>
      </w:pPr>
      <w:r>
        <w:rPr>
          <w:rFonts w:cs="Arial" w:ascii="Arial" w:hAnsi="Arial"/>
          <w:b w:val="false"/>
          <w:sz w:val="28"/>
          <w:szCs w:val="28"/>
        </w:rPr>
      </w:r>
    </w:p>
    <w:p>
      <w:pPr>
        <w:pStyle w:val="Teaser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ra L. Wenger</w:t>
      </w:r>
      <w:r>
        <w:rPr>
          <w:rFonts w:cs="Arial" w:ascii="Arial" w:hAnsi="Arial"/>
          <w:b/>
          <w:sz w:val="22"/>
          <w:szCs w:val="22"/>
          <w:vertAlign w:val="superscript"/>
        </w:rPr>
        <w:t>1, 2</w:t>
      </w:r>
      <w:r>
        <w:rPr>
          <w:rFonts w:cs="Arial" w:ascii="Arial" w:hAnsi="Arial"/>
          <w:b/>
          <w:sz w:val="22"/>
          <w:szCs w:val="22"/>
        </w:rPr>
        <w:t>, Charlly Kao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Donna M. McDonald-McGinn, M.S.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Elaine H. Zackai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Alice Bailey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Robert T. Schultz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Bernice E. Morrow</w:t>
      </w:r>
      <w:r>
        <w:rPr>
          <w:rFonts w:cs="Arial" w:ascii="Arial" w:hAnsi="Arial"/>
          <w:b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sz w:val="22"/>
          <w:szCs w:val="22"/>
        </w:rPr>
        <w:t>, Beverly S. Emanuel</w:t>
      </w:r>
      <w:r>
        <w:rPr>
          <w:rFonts w:cs="Arial" w:ascii="Arial" w:hAnsi="Arial"/>
          <w:b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sz w:val="22"/>
          <w:szCs w:val="22"/>
        </w:rPr>
        <w:t>, Hakon Hakonarson</w:t>
      </w:r>
      <w:r>
        <w:rPr>
          <w:rFonts w:cs="Arial" w:ascii="Arial" w:hAnsi="Arial"/>
          <w:b/>
          <w:sz w:val="22"/>
          <w:szCs w:val="22"/>
          <w:vertAlign w:val="superscript"/>
        </w:rPr>
        <w:t>2*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vertAlign w:val="superscript"/>
        </w:rPr>
      </w:pPr>
      <w:r>
        <w:rPr>
          <w:rFonts w:cs="Arial" w:ascii="Arial" w:hAnsi="Arial"/>
          <w:b/>
          <w:sz w:val="22"/>
          <w:szCs w:val="22"/>
          <w:vertAlign w:val="superscript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Seattle Children’s Hospital, Department of Pediatrics, Seattle, WA 98105 USA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Children’s Hospital of Philadelphia, Department of Pediatrics, Philadelphia, PA 19104 USA</w:t>
        <w:tab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Albert Einstein College of Medicine, Department of Genetics, Bronx, NY  10461 USA</w:t>
      </w:r>
    </w:p>
    <w:p>
      <w:pPr>
        <w:pStyle w:val="Paragraph"/>
        <w:ind w:hanging="0"/>
        <w:rPr/>
      </w:pPr>
      <w:r>
        <w:rPr/>
        <w:t>*hakonarson@email.chop.edu</w:t>
      </w:r>
      <w:r>
        <w:br w:type="page"/>
      </w:r>
    </w:p>
    <w:p>
      <w:pPr>
        <w:pStyle w:val="Normal"/>
        <w:rPr>
          <w:rStyle w:val="Normalchar"/>
          <w:b/>
          <w:b/>
          <w:bCs/>
          <w:sz w:val="24"/>
          <w:szCs w:val="24"/>
        </w:rPr>
      </w:pPr>
      <w:r>
        <w:rPr/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1.  Prior clinical diagnoses, size and coordinates of CNV’s in </w:t>
      </w:r>
      <w:r>
        <w:rPr>
          <w:b/>
          <w:i/>
          <w:sz w:val="24"/>
          <w:szCs w:val="24"/>
        </w:rPr>
        <w:t>mGluR</w:t>
      </w:r>
      <w:r>
        <w:rPr>
          <w:b/>
          <w:sz w:val="24"/>
          <w:szCs w:val="24"/>
        </w:rPr>
        <w:t xml:space="preserve"> positive patients with ASD </w:t>
      </w:r>
    </w:p>
    <w:tbl>
      <w:tblPr>
        <w:tblW w:w="9990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70"/>
        <w:gridCol w:w="1170"/>
        <w:gridCol w:w="1530"/>
        <w:gridCol w:w="1170"/>
        <w:gridCol w:w="1080"/>
        <w:gridCol w:w="1260"/>
        <w:gridCol w:w="1350"/>
      </w:tblGrid>
      <w:tr>
        <w:trPr>
          <w:trHeight w:val="1590" w:hRule="atLeast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ior clinical diagnosis of genetic syndrom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GluR network gene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 or duplication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NV coordinates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iz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# of SNP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artSN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ndSNP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 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PP GRIK1 MX1 PCBP3 SETD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risomy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190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urners w one abnormal X, Inv DupX q21.2q2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MR1 FLNA NLGN4X NLGN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mplex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X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9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onosomy 7, +mar der(7)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DCY1 GRM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mplex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</w:tr>
      <w:tr>
        <w:trPr>
          <w:trHeight w:val="474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nbalanced karyotype from complex 3-way translocation, dup of 47 Mb in 3q24q29, Del of 2.87 Mb wihtin 4q35.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NIK PIK3C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3:148718395-19528563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,567,2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32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681476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823504</w:t>
            </w:r>
          </w:p>
        </w:tc>
      </w:tr>
      <w:tr>
        <w:trPr>
          <w:trHeight w:val="96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ri du chat syndrome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RP2BP MTNR1A containing LRP2BP MTNR1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4:163707357-18935126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,643,9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00719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86957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YO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6:62259205-7687610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,616,90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9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33635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90094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RD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3:106458422-11591617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,457,75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9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915327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77988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GB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0:28761159-3634675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,585,60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79044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010390</w:t>
            </w:r>
          </w:p>
        </w:tc>
      </w:tr>
      <w:tr>
        <w:trPr>
          <w:trHeight w:val="442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 of 6.53 Mb region within 21q22.2q22.3; Mosaic deletion of 1.06 Mb region within 21q22.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CBP3 MX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:41592144-4808498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,492,84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90875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839378</w:t>
            </w:r>
          </w:p>
        </w:tc>
      </w:tr>
      <w:tr>
        <w:trPr>
          <w:trHeight w:val="285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omplex karyotype, insertion of portion of 9 into 5, interstitial deletion of 12q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CN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2:87447757-9298259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534,84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422524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963285</w:t>
            </w:r>
          </w:p>
        </w:tc>
      </w:tr>
      <w:tr>
        <w:trPr>
          <w:trHeight w:val="64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q11.2D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146235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584,5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4039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146235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584,56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40392</w:t>
            </w:r>
          </w:p>
        </w:tc>
      </w:tr>
      <w:tr>
        <w:trPr>
          <w:trHeight w:val="127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ypical nested 22q11.2 Dup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077259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894,8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3808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076459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886,80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1363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YM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8:551688-224022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688,5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55683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080927</w:t>
            </w:r>
          </w:p>
        </w:tc>
      </w:tr>
      <w:tr>
        <w:trPr>
          <w:trHeight w:val="127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ypical nested 22q11.2D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029542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417,6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425183</w:t>
            </w:r>
          </w:p>
        </w:tc>
      </w:tr>
      <w:tr>
        <w:trPr>
          <w:trHeight w:val="1275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typical nested 22q11.2DS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NB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2:18877787-2029542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,417,63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39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425183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J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5:29429088-3036624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37,16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87791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152753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XX+DI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JP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5:29429088-3032920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0,12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87791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07025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LDO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6:29647342-3017780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0,46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92610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20271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FLN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X:153536119-15382969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3,5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733671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87904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A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8:60964453-6123116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6,71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692561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50430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DE1C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7:32241867-3242339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1,53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86022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1572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DX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:45936351-4608563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9,28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66085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27508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LCB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1:63907079-6402788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,8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11296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1598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M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3:7078179-7169453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,27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71318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35382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B7 ERBB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7:37834541-3792225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,7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15029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0709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MD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:231940960-23202528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,32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47295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43700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AT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1:107956771-108034124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,35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212509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787445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IK3C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3:178833722-17888660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,88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97676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64188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IK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1:31289931-3134024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,31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6058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6480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SMD1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7:30775761-3081284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,085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88935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56785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ECHS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0:135141572-13517861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,04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29812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85770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STX1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:28071836-28107059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,224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56943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556606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TBC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5:77008253-7704087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,62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65221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35258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RL1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5:53368171-5339921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,04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688212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703368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CCN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7:32224491-3225010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,61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63734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0255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NB2L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5:180665490-180690937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,44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54642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7991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OMER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5:78661854-7867323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,383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73290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187625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PRKC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7:64295321-6430516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,84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86789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901804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QGAP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5:75795407-7580510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,69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772709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453227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YR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:237273380-23727914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7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03390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49038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YR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:237273380-237279140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761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2033905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49038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TPR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3:4645916-4651501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,58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684427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3327131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M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7:126775198-126779956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,75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040502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56349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DKRB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4:96683973-9668860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,636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945040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801340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DKRB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4:96684770-96688608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,83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4905466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8013400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MI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2:152143524-15214667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,14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3383563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2278089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M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ele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1:88376801-8837933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,53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354411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1020772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M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1:88533414-8853363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50168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903841</w:t>
            </w:r>
          </w:p>
        </w:tc>
      </w:tr>
      <w:tr>
        <w:trPr>
          <w:trHeight w:val="330" w:hRule="atLeast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n/a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RM5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Duplication</w:t>
            </w:r>
          </w:p>
        </w:tc>
        <w:tc>
          <w:tcPr>
            <w:tcW w:w="153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hr11:88533414-88533632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9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0501688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1903841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char">
    <w:name w:val="normal__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Teaser">
    <w:name w:val="Teaser"/>
    <w:basedOn w:val="Normal"/>
    <w:qFormat/>
    <w:pPr>
      <w:spacing w:before="120" w:after="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23:41:00Z</dcterms:created>
  <dc:creator>twenge</dc:creator>
  <dc:description/>
  <cp:keywords/>
  <dc:language>en-US</dc:language>
  <cp:lastModifiedBy>Jesse Wenger</cp:lastModifiedBy>
  <dcterms:modified xsi:type="dcterms:W3CDTF">2015-08-20T23:42:00Z</dcterms:modified>
  <cp:revision>3</cp:revision>
  <dc:subject/>
  <dc:title/>
</cp:coreProperties>
</file>